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1F84F" w14:textId="77777777" w:rsidR="0010438F" w:rsidRDefault="00A46182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upplementary Table 1. Baseline characteristics of patients according to HA-ESM statu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451"/>
        <w:gridCol w:w="1033"/>
        <w:gridCol w:w="1380"/>
        <w:gridCol w:w="622"/>
        <w:gridCol w:w="1033"/>
        <w:gridCol w:w="1380"/>
        <w:gridCol w:w="519"/>
      </w:tblGrid>
      <w:tr w:rsidR="006C6D6C" w14:paraId="512772DA" w14:textId="77777777" w:rsidTr="00A054EC">
        <w:trPr>
          <w:trHeight w:val="360"/>
        </w:trPr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CFB5BA" w14:textId="77777777" w:rsidR="006C6D6C" w:rsidRDefault="006C6D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actor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7BA844" w14:textId="77777777" w:rsidR="006C6D6C" w:rsidRDefault="006C6D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0D63346" w14:textId="438B837A" w:rsidR="006C6D6C" w:rsidRDefault="006C6D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 HA–ESM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79CDC9" w14:textId="77777777" w:rsidR="006C6D6C" w:rsidRDefault="006C6D6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C95021B" w14:textId="30F170D6" w:rsidR="006C6D6C" w:rsidRDefault="006C6D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 HA–ESM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B7E8E57" w14:textId="77777777" w:rsidR="006C6D6C" w:rsidRDefault="006C6D6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0438F" w14:paraId="156CC7A9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6DE777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55AB01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8E191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bectomy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642A2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gmentectomy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B285AC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BEC6F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bectomy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E4B7E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gmentectomy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6F99D1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1FB7277D" w14:textId="77777777" w:rsidTr="006C6D6C">
        <w:trPr>
          <w:trHeight w:val="360"/>
        </w:trPr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464FB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2A8B5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EF21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=100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9F0A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=163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265E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D097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=37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1084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=46</w:t>
            </w:r>
          </w:p>
        </w:tc>
        <w:tc>
          <w:tcPr>
            <w:tcW w:w="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8454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</w:p>
        </w:tc>
      </w:tr>
      <w:tr w:rsidR="0010438F" w14:paraId="7AED939D" w14:textId="77777777" w:rsidTr="006C6D6C">
        <w:trPr>
          <w:trHeight w:val="360"/>
        </w:trPr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72A6B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ge, year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71F505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3D1B26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EB627B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1E221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80FD12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1D7D9D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6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CC5BE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39</w:t>
            </w:r>
          </w:p>
        </w:tc>
      </w:tr>
      <w:tr w:rsidR="0010438F" w14:paraId="0790A6A5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4D5D1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B5610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B1AB4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–7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04D29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2–72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F677B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01D33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2–7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10D6C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1–72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0D26A8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654FDC3B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5B07A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x, n (%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01C6D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ale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F4ED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9 (59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0BF1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 (49.7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F8A2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6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4E2B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 (54.1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AAF2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4 (52.2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5DF36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10438F" w14:paraId="0290DEF9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0C28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moking status, n (%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2F7D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moke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A4A8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 (60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8B2B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 (45.4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DFD3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23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8DB4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 (51.4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250D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 (58.7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B464E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52</w:t>
            </w:r>
          </w:p>
        </w:tc>
      </w:tr>
      <w:tr w:rsidR="0010438F" w14:paraId="0E1FD766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6A82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EV1, n (%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D0A9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≥70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C962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 (81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8DCB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0 (79.8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8492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87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7B461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9 (78.4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BDF6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2 (69.6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F65B7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47</w:t>
            </w:r>
          </w:p>
        </w:tc>
      </w:tr>
      <w:tr w:rsidR="0010438F" w14:paraId="7A0A6C2D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71E7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harlson Comorbidity Index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9E20E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E1E69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56F3F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AE3F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54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673C6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857A4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0286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65</w:t>
            </w:r>
          </w:p>
        </w:tc>
      </w:tr>
      <w:tr w:rsidR="0010438F" w14:paraId="6C49E48E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4F11B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2954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25204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5518A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4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F3048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0C18C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1FE70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4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EEFC17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5FEB0C74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2127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FEV1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C762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EE15E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CB274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F431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5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AC75F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370EB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5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CC8A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68</w:t>
            </w:r>
          </w:p>
        </w:tc>
      </w:tr>
      <w:tr w:rsidR="0010438F" w14:paraId="20BFBD5B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9B128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E1E67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812B3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2–108.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638FA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6.8–107.9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8A0B99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EBCCF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1–105.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2203A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0–103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F31028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11D02C1D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008F9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DLCO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52C26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AB72A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5ABAD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4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E0D0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43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07110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.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25E01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7.6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1286F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54</w:t>
            </w:r>
          </w:p>
        </w:tc>
      </w:tr>
      <w:tr w:rsidR="0010438F" w14:paraId="0164BF86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9168B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2D3A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1F4D0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2.2–94.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DA831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3–94.5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3239B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D9C88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8–87.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EE4B0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0.9–83.1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C13040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37C07240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43AF8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peration side, n (%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6F3EA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igh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849B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 (74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E0AA4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 (49.1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1337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.00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15BF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 (27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256F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 (39.1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F371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04</w:t>
            </w:r>
          </w:p>
        </w:tc>
      </w:tr>
      <w:tr w:rsidR="0010438F" w14:paraId="63D3858F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BCA61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FCFDE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f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64F6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 (26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07DB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 (50.9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33C15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4B55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 (73.0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EA96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 (60.9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9658A5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2349DDA8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7B410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peration lobe, n (%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39FF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ppe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D35A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6 (66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1115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 (58.3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A38BE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4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BE1F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 (73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84C5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9 (63.0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5ABB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24</w:t>
            </w:r>
          </w:p>
        </w:tc>
      </w:tr>
      <w:tr w:rsidR="0010438F" w14:paraId="0C08413A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93CC3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CF0AA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Lower 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96BD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 (33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B1F4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6 (40.5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FAB5A9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8054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 (24.3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09DA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 (37.0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FC4C50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1CF2DC35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B0F55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811BD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iddle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DD3BA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4748A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BAB1E3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474A6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E0B7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0B8B7B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45B8AA1E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68DBC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82CC8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ilobe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AB31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1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49F2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 (1.2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9A0D9C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8D1D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2.7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8145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E0BCD3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7DB1EEDA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586314F8" w14:textId="77777777" w:rsidR="0010438F" w:rsidRDefault="00A4618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eauville score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8404A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373AB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D349A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E669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.00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72622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2D68C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1AAED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6</w:t>
            </w:r>
          </w:p>
        </w:tc>
      </w:tr>
      <w:tr w:rsidR="0010438F" w14:paraId="16FC2181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2E251A5B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0E3F5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E6121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51896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2.5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11D87D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AB0E9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5BDF9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–3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9DA629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4B6FB550" w14:textId="77777777" w:rsidTr="006C6D6C">
        <w:trPr>
          <w:trHeight w:val="360"/>
        </w:trPr>
        <w:tc>
          <w:tcPr>
            <w:tcW w:w="28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E0497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dule diameter on CT (mm)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22ED9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00D64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92C4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.00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94420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B62D7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FBBC3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5</w:t>
            </w:r>
          </w:p>
        </w:tc>
      </w:tr>
      <w:tr w:rsidR="0010438F" w14:paraId="6E2282FB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B8E2A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99B67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2B967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–2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37F0C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–19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BE552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39400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–2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59F9B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–20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CE1C5A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6B64FE67" w14:textId="77777777" w:rsidTr="006C6D6C">
        <w:trPr>
          <w:trHeight w:val="360"/>
        </w:trPr>
        <w:tc>
          <w:tcPr>
            <w:tcW w:w="28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7D2AA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id tumor size on CT (mm)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29AAC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89B17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B0BE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.00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B4BB0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776C5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3EE9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02</w:t>
            </w:r>
          </w:p>
        </w:tc>
      </w:tr>
      <w:tr w:rsidR="0010438F" w14:paraId="67ECCD67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0B6AC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CA4B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77340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–1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14CC7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–14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3A5DF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2F5D4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–1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19B9E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–13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FE3966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27700816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0CFF9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al stage, n (%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737FC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B7EB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1 (31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B802F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 (53.4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7856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.00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A5333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 (27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AB397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 (56.5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C8A50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08</w:t>
            </w:r>
          </w:p>
        </w:tc>
      </w:tr>
      <w:tr w:rsidR="0010438F" w14:paraId="1B2189EE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30837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EDFB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2AA44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9 (69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E69B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6 (46.6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9F3BD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848F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 (73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310A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 (43.5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E1CA7A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3769E269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5409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athological size (mm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7C6FA5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D3F82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E43A6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13E6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.00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E4167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3DADD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3D5B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43</w:t>
            </w:r>
          </w:p>
        </w:tc>
      </w:tr>
      <w:tr w:rsidR="0010438F" w14:paraId="27B26924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F9A54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06D97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293B6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–2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D8E0D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–20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7878E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58236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–2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5432C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–20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2D44BB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7B28CE32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84E31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Pathological invasion size (mm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C658C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B08B1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D5036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FEDD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lt;.00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843B2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DD3BA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6474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4</w:t>
            </w:r>
          </w:p>
        </w:tc>
      </w:tr>
      <w:tr w:rsidR="0010438F" w14:paraId="14117249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B53D7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C4CB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284B7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–1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E3200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–15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502953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4E0FE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–1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C4AD9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–14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454FC2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20892D82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A25D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athological stage, n (%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69D82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7565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(3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75A1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 (11.7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A6DC3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0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B4A5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(8.1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F474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 (17.4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9DD1D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7</w:t>
            </w:r>
          </w:p>
        </w:tc>
      </w:tr>
      <w:tr w:rsidR="0010438F" w14:paraId="146FFE8D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39171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F8541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7C2F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2 (32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03C7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2 (44.2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9CE2A0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EC08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 (24.3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DFCC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 (39.1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771512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4D22DFE8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524BE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F455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517C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5 (35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D944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9 (30.1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CDDB47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2262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 (37.8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FA86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 (34.8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CD1EC8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529A2AC1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4ADDC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E9DF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3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E42A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(5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EDBA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 (3.7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0E56BD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250E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 (10.8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56E6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2.2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E934C5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24C18640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708FF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12B81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B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EB9E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 (11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F663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 (6.7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F0C011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52AA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(8.1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2711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(6.5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F9FF3D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1411366F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81CD8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74AE7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IB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1883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 (9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3690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 (2.5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41945B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513F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 (10.8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AD6D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50210F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6120FDCE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620F12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9221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IIA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CE22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(5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DF02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 (1.2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C2E24F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0B7E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B220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647674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1B8A90DA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5B47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stological type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9BB0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denocarcinoma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A094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 (85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22EE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2 (93.3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D11A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3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A278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 (89.2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C32C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1 (89.1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E5AF8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10438F" w14:paraId="67BE2B2B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3BC62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ED67E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75FE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 (15.0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75A1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 (6.7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F711B9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FAE1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 (10.8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57D1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(10.9%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4BEC89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2532AF8D" w14:textId="77777777" w:rsidTr="006C6D6C">
        <w:trPr>
          <w:trHeight w:val="360"/>
        </w:trPr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B03F1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leural invasion, n (%)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2D69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E645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 (14.0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C84D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 (7.4%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13C7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9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A886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(13.5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1026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 (4.3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873CC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23</w:t>
            </w:r>
          </w:p>
        </w:tc>
      </w:tr>
      <w:tr w:rsidR="0010438F" w14:paraId="73D2C432" w14:textId="77777777" w:rsidTr="006C6D6C">
        <w:trPr>
          <w:trHeight w:val="360"/>
        </w:trPr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57C61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ymphovascular invasion, n (%)</w:t>
            </w:r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16C0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9493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 (30.0%)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B921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4 (14.7%)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3F2EA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004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E8BE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 (16.2%)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9C35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 (30.4%)</w:t>
            </w:r>
          </w:p>
        </w:tc>
        <w:tc>
          <w:tcPr>
            <w:tcW w:w="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85AD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20</w:t>
            </w:r>
          </w:p>
        </w:tc>
      </w:tr>
    </w:tbl>
    <w:p w14:paraId="77BDB25D" w14:textId="77777777" w:rsidR="0010438F" w:rsidRDefault="00A46182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LCO, diffusing lung capacity for carbon monoxide; FEV, forced expiratory volume; HA-ESM, height-adjusted erector spinae muscle; IQR, interquartile range; .</w:t>
      </w:r>
    </w:p>
    <w:p w14:paraId="437091E5" w14:textId="77777777" w:rsidR="0010438F" w:rsidRDefault="0010438F">
      <w:pPr>
        <w:rPr>
          <w:rFonts w:ascii="Times New Roman" w:eastAsia="Times New Roman" w:hAnsi="Times New Roman" w:cs="Times New Roman"/>
          <w:sz w:val="24"/>
        </w:rPr>
      </w:pPr>
    </w:p>
    <w:p w14:paraId="5099DEA0" w14:textId="77777777" w:rsidR="0010438F" w:rsidRDefault="0010438F">
      <w:pPr>
        <w:rPr>
          <w:rFonts w:ascii="Times New Roman" w:eastAsia="Times New Roman" w:hAnsi="Times New Roman" w:cs="Times New Roman"/>
          <w:sz w:val="24"/>
        </w:rPr>
      </w:pPr>
    </w:p>
    <w:p w14:paraId="39FE7133" w14:textId="77777777" w:rsidR="0010438F" w:rsidRDefault="00A46182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14:paraId="71497988" w14:textId="77777777" w:rsidR="0010438F" w:rsidRDefault="00A46182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Supplementary Table 2. Baseline characteristics of patients in the lobectomy and segmentectomy groups after propensity score match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4"/>
        <w:gridCol w:w="318"/>
        <w:gridCol w:w="350"/>
        <w:gridCol w:w="1109"/>
        <w:gridCol w:w="138"/>
        <w:gridCol w:w="238"/>
        <w:gridCol w:w="751"/>
        <w:gridCol w:w="505"/>
        <w:gridCol w:w="456"/>
        <w:gridCol w:w="346"/>
        <w:gridCol w:w="194"/>
        <w:gridCol w:w="133"/>
        <w:gridCol w:w="598"/>
        <w:gridCol w:w="416"/>
        <w:gridCol w:w="805"/>
        <w:gridCol w:w="97"/>
        <w:gridCol w:w="84"/>
        <w:gridCol w:w="516"/>
      </w:tblGrid>
      <w:tr w:rsidR="006C6D6C" w14:paraId="4B67DA6B" w14:textId="77777777" w:rsidTr="006C6D6C">
        <w:trPr>
          <w:trHeight w:val="360"/>
        </w:trPr>
        <w:tc>
          <w:tcPr>
            <w:tcW w:w="245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C8459A" w14:textId="77777777" w:rsidR="006C6D6C" w:rsidRDefault="006C6D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acto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FA5E06" w14:textId="59281D1F" w:rsidR="006C6D6C" w:rsidRDefault="006C6D6C" w:rsidP="006C6D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8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05D42E" w14:textId="4B7B101D" w:rsidR="006C6D6C" w:rsidRDefault="006C6D6C" w:rsidP="006C6D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bectomy</w:t>
            </w:r>
          </w:p>
        </w:tc>
        <w:tc>
          <w:tcPr>
            <w:tcW w:w="67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A9AE9E" w14:textId="77777777" w:rsidR="006C6D6C" w:rsidRDefault="006C6D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99CCF4C" w14:textId="77777777" w:rsidR="006C6D6C" w:rsidRDefault="006C6D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gmentectomy</w:t>
            </w:r>
          </w:p>
        </w:tc>
        <w:tc>
          <w:tcPr>
            <w:tcW w:w="69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FC95FAA" w14:textId="77777777" w:rsidR="006C6D6C" w:rsidRDefault="006C6D6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0859B1A2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3316A8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F9186D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2AEEE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 HA–ESM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1CF86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 HA–ESM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7350E2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F2951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 HA–ESM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4D720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 HA–ESM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1C9A55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601257E4" w14:textId="77777777" w:rsidTr="006C6D6C">
        <w:trPr>
          <w:trHeight w:val="360"/>
        </w:trPr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045FA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97584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E1FC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=43</w:t>
            </w:r>
          </w:p>
        </w:tc>
        <w:tc>
          <w:tcPr>
            <w:tcW w:w="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69C9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=43</w:t>
            </w:r>
          </w:p>
        </w:tc>
        <w:tc>
          <w:tcPr>
            <w:tcW w:w="5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231A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</w:p>
        </w:tc>
        <w:tc>
          <w:tcPr>
            <w:tcW w:w="11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6F97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=41</w:t>
            </w:r>
          </w:p>
        </w:tc>
        <w:tc>
          <w:tcPr>
            <w:tcW w:w="98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CBCA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=41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ECAA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</w:p>
        </w:tc>
      </w:tr>
      <w:tr w:rsidR="0010438F" w14:paraId="119DE620" w14:textId="77777777" w:rsidTr="006C6D6C">
        <w:trPr>
          <w:trHeight w:val="400"/>
        </w:trPr>
        <w:tc>
          <w:tcPr>
            <w:tcW w:w="1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C2A82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ge, years</w:t>
            </w:r>
          </w:p>
        </w:tc>
        <w:tc>
          <w:tcPr>
            <w:tcW w:w="191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B9062E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D2EE6C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9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B5858D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755870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88</w:t>
            </w:r>
          </w:p>
        </w:tc>
        <w:tc>
          <w:tcPr>
            <w:tcW w:w="114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28E2B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9</w:t>
            </w:r>
          </w:p>
        </w:tc>
        <w:tc>
          <w:tcPr>
            <w:tcW w:w="98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8F616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985FB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63</w:t>
            </w:r>
          </w:p>
        </w:tc>
      </w:tr>
      <w:tr w:rsidR="0010438F" w14:paraId="25E3CD10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214E4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862AC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2E0D1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3–76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B821F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3–75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AC915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00FCC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4–72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ED2E9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3–72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210C5C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39B34EE3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3EACA9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x, n (%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29707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ale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18B3E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 (53.5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BA358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 (60.5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A5487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66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DB2E0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 (46.3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812F4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 (48.8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FFE9A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10438F" w14:paraId="327A1D51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61C2E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moking status, n (%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3CFA6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moke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D2035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 (53.5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D64FD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 (58.1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C17FB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83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4D411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 (56.1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C6A5E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2 (53.7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D7A8F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10438F" w14:paraId="0FDF4479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3839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EV1, n (%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B3509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≥70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4E483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4 (79.1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34B3A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5 (81.4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BFEE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CFC95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 (80.5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6B5F5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 (68.3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34DBC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31</w:t>
            </w:r>
          </w:p>
        </w:tc>
      </w:tr>
      <w:tr w:rsidR="0010438F" w14:paraId="3BD63381" w14:textId="77777777" w:rsidTr="006C6D6C">
        <w:trPr>
          <w:trHeight w:val="40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282C5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harlson Comorbidity Index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F648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6F97C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1DD7B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E9C3C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44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086E8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85049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0DDCA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24</w:t>
            </w:r>
          </w:p>
        </w:tc>
      </w:tr>
      <w:tr w:rsidR="0010438F" w14:paraId="1DA3432A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2B10F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F5414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D975F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3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8FFB8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4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1E9C7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62287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3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B67D3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4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EFBFF1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17F5A606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46818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ypertension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A1F4A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FF00B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 (34.9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CA89F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 (34.9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1B0E9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0B6C2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 (29.3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400D8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 (14.6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5397D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8</w:t>
            </w:r>
          </w:p>
        </w:tc>
      </w:tr>
      <w:tr w:rsidR="0010438F" w14:paraId="0DD06C06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EE927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yocardial infarction or heart failure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3671D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47BD9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(7.0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41460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(7.0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7BA1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1B6F8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(7.3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937AF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(0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E0600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24</w:t>
            </w:r>
          </w:p>
        </w:tc>
      </w:tr>
      <w:tr w:rsidR="0010438F" w14:paraId="2F7702FB" w14:textId="77777777" w:rsidTr="006C6D6C">
        <w:trPr>
          <w:trHeight w:val="40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CCB5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FEV1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0B18D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C840D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1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6D6BE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8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D13BE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77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F5107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7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84D05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8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3954C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91</w:t>
            </w:r>
          </w:p>
        </w:tc>
      </w:tr>
      <w:tr w:rsidR="0010438F" w14:paraId="6E6FA714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A2E1B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769E6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F656D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5–110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6EA8D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1–110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4EEF35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3B8E3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8–111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CB6BC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8–101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F3B4E6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4C86FD1D" w14:textId="77777777" w:rsidTr="006C6D6C">
        <w:trPr>
          <w:trHeight w:val="40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9AE10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%DLCO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7892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64B7B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.8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E8C39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.3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A3749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40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BC48F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7.7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48784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.1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3B5DB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76</w:t>
            </w:r>
          </w:p>
        </w:tc>
      </w:tr>
      <w:tr w:rsidR="0010438F" w14:paraId="5A1C2B67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90DE2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69AD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EE771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0.6–92.7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5B1FC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7.6–87.2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F8D4E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3CCC0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7.7–87.5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6B97C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0.9–84.6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A9D34E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28F3DF3F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A06F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peration side, n (%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A88A0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ight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4839D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6 (83.7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E0C80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4 (79.1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667D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78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AB99D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 (48.8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8F5E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 (36.6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3DF53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37</w:t>
            </w:r>
          </w:p>
        </w:tc>
      </w:tr>
      <w:tr w:rsidR="0010438F" w14:paraId="6562A4B2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83F31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D0355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ft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E5A72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 (16.3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948E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 (20.9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E63F7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CDD9D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1 (51.2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B2FA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 (63.4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CEE637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43EFE054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51CE7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peration lobe, n (%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29466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Uppe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43D5A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4 (55.8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688E9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 (58.1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33C4D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96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12977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2 (53.7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4873F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 (63.4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4864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38</w:t>
            </w:r>
          </w:p>
        </w:tc>
      </w:tr>
      <w:tr w:rsidR="0010438F" w14:paraId="59E018FD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DD97E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DB4F4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lower 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E3C9F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 (23.3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C89E1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 (18.6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66A902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6E8FD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 (41.5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90E3F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 (36.6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86C27D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07B4C570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B8B30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76BC7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iddle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3EAC1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 (18.6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5D303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 (20.9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0EC456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EC66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D0E0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EF91AF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54369C28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70B84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198C6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ilobe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5ECB4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2.3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868F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2.3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CF71DE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503CF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 (4.9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EEDF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3B5B9E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66424B4A" w14:textId="77777777" w:rsidTr="006C6D6C">
        <w:trPr>
          <w:trHeight w:val="40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</w:tcPr>
          <w:p w14:paraId="4E11899D" w14:textId="77777777" w:rsidR="0010438F" w:rsidRDefault="00A4618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eauville score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9392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7192C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19F7A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3E7D1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57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51906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1DBBC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BA6F0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36</w:t>
            </w:r>
          </w:p>
        </w:tc>
      </w:tr>
      <w:tr w:rsidR="0010438F" w14:paraId="3EBCBF5B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</w:tcPr>
          <w:p w14:paraId="184F375E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BD0B0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51CAF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3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E4A6E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4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E3835F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33A7C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–3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B970F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–3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2E7EA2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7826A51E" w14:textId="77777777" w:rsidTr="006C6D6C">
        <w:trPr>
          <w:trHeight w:val="400"/>
        </w:trPr>
        <w:tc>
          <w:tcPr>
            <w:tcW w:w="21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5C9DE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tumor size on CT (mm)</w:t>
            </w:r>
          </w:p>
        </w:tc>
        <w:tc>
          <w:tcPr>
            <w:tcW w:w="1835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1E323F" w14:textId="77777777" w:rsidR="0010438F" w:rsidRDefault="00A4618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5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7A8A9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8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242F8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82</w:t>
            </w:r>
          </w:p>
        </w:tc>
        <w:tc>
          <w:tcPr>
            <w:tcW w:w="925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412CD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318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62B85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6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46689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5</w:t>
            </w:r>
          </w:p>
        </w:tc>
      </w:tr>
      <w:tr w:rsidR="0010438F" w14:paraId="1CA89246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9684E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374A5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DE9E9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–23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7770C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–22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E9125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830A9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–18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39132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–20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A074AA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605D1056" w14:textId="77777777" w:rsidTr="006C6D6C">
        <w:trPr>
          <w:trHeight w:val="400"/>
        </w:trPr>
        <w:tc>
          <w:tcPr>
            <w:tcW w:w="21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04C4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id tumor size on CT (mm)</w:t>
            </w:r>
          </w:p>
        </w:tc>
        <w:tc>
          <w:tcPr>
            <w:tcW w:w="1835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7B89F3" w14:textId="77777777" w:rsidR="0010438F" w:rsidRDefault="00A4618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25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680BA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8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94512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64</w:t>
            </w:r>
          </w:p>
        </w:tc>
        <w:tc>
          <w:tcPr>
            <w:tcW w:w="925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FAEBB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318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31801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6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0B6CE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2</w:t>
            </w:r>
          </w:p>
        </w:tc>
      </w:tr>
      <w:tr w:rsidR="0010438F" w14:paraId="1BDB4189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8A535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6C6A9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30042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–17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1C464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–17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1D4AA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08255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–15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8C910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–12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A4BC5F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37F0F265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DE103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Clinical stage, n (%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E0B6E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1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E93E8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 (30.2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1548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 (25.6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5A14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81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69FF6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2 (53.7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77287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 (56.1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58639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10438F" w14:paraId="077B6689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FD29A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F237A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2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50EEB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 (69.8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E3A66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2 (74.4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35372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5525B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 (46.3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93B2B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 (43.9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3C1841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05EF02BF" w14:textId="77777777" w:rsidTr="006C6D6C">
        <w:trPr>
          <w:trHeight w:val="40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93EF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athological size (mm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1F946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14E75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FAF60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BE329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45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A73A2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6E8A3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BA161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23</w:t>
            </w:r>
          </w:p>
        </w:tc>
      </w:tr>
      <w:tr w:rsidR="0010438F" w14:paraId="06E365E6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9134F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680D6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3961F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–21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71155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–25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D13DC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FFA38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–18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32671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3–20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AA85FE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772548E3" w14:textId="77777777" w:rsidTr="006C6D6C">
        <w:trPr>
          <w:trHeight w:val="40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C8EF83" w14:textId="76E0B4E9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athological invasive size (mm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94EF5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76C2B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193C7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31E52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28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317C1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722D3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3C521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51</w:t>
            </w:r>
          </w:p>
        </w:tc>
      </w:tr>
      <w:tr w:rsidR="0010438F" w14:paraId="4683A757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A3043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A67A9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Q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F798D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–18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AF066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–19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96AF1B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C8966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–15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3E76A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–13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5A0BCE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72938C36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795B6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athological stage, n (%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F7508A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D9ADC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 (4.7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C77A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(7.0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B6D24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1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AEBA3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 (4.9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C00D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 (19.5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291EE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5</w:t>
            </w:r>
          </w:p>
        </w:tc>
      </w:tr>
      <w:tr w:rsidR="0010438F" w14:paraId="1C78F952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6DCF8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7D88E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1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0B9DD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 (44.2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B354A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 (23.3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C2E402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B1DEB2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 (36.6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B90E7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 (39.0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6C8D63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2D6A6376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17004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3304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2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CF0F8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 (32.6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9430D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 (41.9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22B725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D8D6D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 (43.9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B6CC2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 (34.1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C1AF2E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36308FBE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66122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94932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A3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F9AF9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D24F6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(11.6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3D25EA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E479B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1F51E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2.4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95E9A0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3AFD5103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7462B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B8071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B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1B37F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 (4.7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3E8F5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 (4.7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0EC911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44425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(12.2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B1875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 (4.9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A264AE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2A96F14A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9A5DA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C53CB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IB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27640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(11.6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35D6E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(11.6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82651D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6DD36A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2.4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54671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03D88A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14145C3C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B35E79" w14:textId="77777777" w:rsidR="0010438F" w:rsidRDefault="0010438F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C49C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IIA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E85BCC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2.3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16738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5AFAC0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52897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71764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 (0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D32A8D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18BF7F33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32AA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stological type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960F4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denocarcinoma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9415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7 (86.0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C722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8 (88.4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35FC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BE8F4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 (80.5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AF73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7 (90.2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3C1A08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35</w:t>
            </w:r>
          </w:p>
        </w:tc>
      </w:tr>
      <w:tr w:rsidR="0010438F" w14:paraId="5D1D4228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F7649" w14:textId="77777777" w:rsidR="0010438F" w:rsidRDefault="0010438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98F30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26CE8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 (14.0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CEADD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(11.6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F02158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3BF9B3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 (19.5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6FB81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 (9.8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4B5589" w14:textId="77777777" w:rsidR="0010438F" w:rsidRDefault="0010438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10438F" w14:paraId="3B81AFFF" w14:textId="77777777" w:rsidTr="006C6D6C">
        <w:trPr>
          <w:trHeight w:val="360"/>
        </w:trPr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FED1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leural invasion, n (%)</w:t>
            </w:r>
          </w:p>
        </w:tc>
        <w:tc>
          <w:tcPr>
            <w:tcW w:w="191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88A04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93876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 (9.3%)</w:t>
            </w:r>
          </w:p>
        </w:tc>
        <w:tc>
          <w:tcPr>
            <w:tcW w:w="96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BF67D9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 (9.3%)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F9DFD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7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5CC88E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 (14.6%)</w:t>
            </w:r>
          </w:p>
        </w:tc>
        <w:tc>
          <w:tcPr>
            <w:tcW w:w="98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86BAA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 (2.4%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B3E5C0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11</w:t>
            </w:r>
          </w:p>
        </w:tc>
      </w:tr>
      <w:tr w:rsidR="0010438F" w14:paraId="5EC4E3E9" w14:textId="77777777" w:rsidTr="006C6D6C">
        <w:trPr>
          <w:trHeight w:val="360"/>
        </w:trPr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99AC8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ymphovascular invasion, n (%)</w:t>
            </w:r>
          </w:p>
        </w:tc>
        <w:tc>
          <w:tcPr>
            <w:tcW w:w="191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3DFFF" w14:textId="77777777" w:rsidR="0010438F" w:rsidRDefault="00A461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74FE7F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 (27.9%)</w:t>
            </w:r>
          </w:p>
        </w:tc>
        <w:tc>
          <w:tcPr>
            <w:tcW w:w="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542534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 (18.6%)</w:t>
            </w:r>
          </w:p>
        </w:tc>
        <w:tc>
          <w:tcPr>
            <w:tcW w:w="5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241847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44</w:t>
            </w:r>
          </w:p>
        </w:tc>
        <w:tc>
          <w:tcPr>
            <w:tcW w:w="11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C43436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 (17.1%)</w:t>
            </w:r>
          </w:p>
        </w:tc>
        <w:tc>
          <w:tcPr>
            <w:tcW w:w="98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3BBFB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 (26.8%)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F6725" w14:textId="77777777" w:rsidR="0010438F" w:rsidRDefault="00A461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.42</w:t>
            </w:r>
          </w:p>
        </w:tc>
      </w:tr>
    </w:tbl>
    <w:p w14:paraId="426849F2" w14:textId="77777777" w:rsidR="0010438F" w:rsidRDefault="00A46182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LCO, diffusing lung capacity for carbon monoxide; FEV, forced expiratory volume; HA-ESM, height-adjusted erector spinae muscle; IQR, interquartile range.</w:t>
      </w:r>
    </w:p>
    <w:sectPr w:rsidR="0010438F"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D027F" w14:textId="77777777" w:rsidR="00026943" w:rsidRDefault="00026943" w:rsidP="00026943">
      <w:r>
        <w:separator/>
      </w:r>
    </w:p>
  </w:endnote>
  <w:endnote w:type="continuationSeparator" w:id="0">
    <w:p w14:paraId="52CE50BC" w14:textId="77777777" w:rsidR="00026943" w:rsidRDefault="00026943" w:rsidP="00026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8F6D7C" w14:textId="77777777" w:rsidR="00026943" w:rsidRDefault="00026943" w:rsidP="00026943">
      <w:r>
        <w:separator/>
      </w:r>
    </w:p>
  </w:footnote>
  <w:footnote w:type="continuationSeparator" w:id="0">
    <w:p w14:paraId="69EF73CE" w14:textId="77777777" w:rsidR="00026943" w:rsidRDefault="00026943" w:rsidP="00026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438F"/>
    <w:rsid w:val="00026943"/>
    <w:rsid w:val="0007125F"/>
    <w:rsid w:val="0010438F"/>
    <w:rsid w:val="005C607A"/>
    <w:rsid w:val="006C6D6C"/>
    <w:rsid w:val="00821A87"/>
    <w:rsid w:val="00A46182"/>
    <w:rsid w:val="00AB301C"/>
    <w:rsid w:val="00CD6097"/>
    <w:rsid w:val="00E5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2FA2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qFormat/>
    <w:pPr>
      <w:keepNext/>
      <w:keepLines/>
      <w:spacing w:before="280" w:after="80" w:line="259" w:lineRule="auto"/>
      <w:jc w:val="left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 w:line="259" w:lineRule="auto"/>
      <w:jc w:val="left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 w:line="259" w:lineRule="auto"/>
      <w:jc w:val="left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 w:line="259" w:lineRule="auto"/>
      <w:jc w:val="left"/>
      <w:outlineLvl w:val="3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5">
    <w:name w:val="heading 5"/>
    <w:basedOn w:val="a"/>
    <w:pPr>
      <w:keepNext/>
      <w:keepLines/>
      <w:spacing w:before="80" w:after="40" w:line="259" w:lineRule="auto"/>
      <w:ind w:left="100"/>
      <w:jc w:val="left"/>
      <w:outlineLvl w:val="4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6">
    <w:name w:val="heading 6"/>
    <w:basedOn w:val="a"/>
    <w:pPr>
      <w:keepNext/>
      <w:keepLines/>
      <w:spacing w:before="80" w:after="40" w:line="259" w:lineRule="auto"/>
      <w:ind w:left="200"/>
      <w:jc w:val="left"/>
      <w:outlineLvl w:val="5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7">
    <w:name w:val="heading 7"/>
    <w:basedOn w:val="a"/>
    <w:pPr>
      <w:keepNext/>
      <w:keepLines/>
      <w:spacing w:before="80" w:after="40" w:line="259" w:lineRule="auto"/>
      <w:ind w:left="300"/>
      <w:jc w:val="left"/>
      <w:outlineLvl w:val="6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8">
    <w:name w:val="heading 8"/>
    <w:basedOn w:val="a"/>
    <w:pPr>
      <w:keepNext/>
      <w:keepLines/>
      <w:spacing w:before="80" w:after="40" w:line="259" w:lineRule="auto"/>
      <w:ind w:left="400"/>
      <w:jc w:val="left"/>
      <w:outlineLvl w:val="7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9">
    <w:name w:val="heading 9"/>
    <w:basedOn w:val="a"/>
    <w:pPr>
      <w:keepNext/>
      <w:keepLines/>
      <w:spacing w:before="80" w:after="40" w:line="259" w:lineRule="auto"/>
      <w:ind w:left="500"/>
      <w:jc w:val="left"/>
      <w:outlineLvl w:val="8"/>
    </w:pPr>
    <w:rPr>
      <w:rFonts w:ascii="游ゴシック Light" w:eastAsia="游ゴシック Light" w:hAnsi="游ゴシック Light" w:cs="游ゴシック Light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qFormat/>
    <w:pPr>
      <w:spacing w:after="160" w:line="259" w:lineRule="auto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qFormat/>
    <w:pPr>
      <w:spacing w:before="160" w:after="160" w:line="259" w:lineRule="auto"/>
      <w:jc w:val="center"/>
    </w:pPr>
    <w:rPr>
      <w:i/>
      <w:color w:val="404040"/>
      <w:sz w:val="22"/>
    </w:rPr>
  </w:style>
  <w:style w:type="paragraph" w:styleId="aa">
    <w:name w:val="List Paragraph"/>
    <w:basedOn w:val="a"/>
    <w:pPr>
      <w:spacing w:after="160" w:line="259" w:lineRule="auto"/>
      <w:ind w:left="720"/>
      <w:contextualSpacing/>
      <w:jc w:val="left"/>
    </w:pPr>
    <w:rPr>
      <w:sz w:val="22"/>
    </w:r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i/>
      <w:color w:val="0F4761"/>
      <w:sz w:val="22"/>
    </w:rPr>
  </w:style>
  <w:style w:type="character" w:styleId="23">
    <w:name w:val="Intense Reference"/>
    <w:basedOn w:val="a0"/>
    <w:rPr>
      <w:b/>
      <w:color w:val="0F4761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</w:r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</w:rPr>
  </w:style>
  <w:style w:type="paragraph" w:styleId="ad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e">
    <w:name w:val="Revision"/>
    <w:pPr>
      <w:spacing w:after="0" w:line="240" w:lineRule="auto"/>
    </w:pPr>
    <w:rPr>
      <w:sz w:val="21"/>
    </w:rPr>
  </w:style>
  <w:style w:type="paragraph" w:styleId="af">
    <w:name w:val="annotation subject"/>
    <w:basedOn w:val="ad"/>
    <w:rPr>
      <w:b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0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1">
    <w:name w:val="endnote text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3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5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7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8">
    <w:name w:val="line number"/>
    <w:basedOn w:val="a0"/>
    <w:uiPriority w:val="99"/>
    <w:rsid w:val="00A46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0</Words>
  <Characters>4277</Characters>
  <Application>Microsoft Office Word</Application>
  <DocSecurity>0</DocSecurity>
  <Lines>35</Lines>
  <Paragraphs>10</Paragraphs>
  <ScaleCrop>false</ScaleCrop>
  <Manager/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4-23T14:11:00Z</dcterms:created>
  <dcterms:modified xsi:type="dcterms:W3CDTF">2024-10-04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97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587f31f6-aeb7-48ad-bd70-958a50aa8126.docx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587f31f6-aeb7-48ad-bd70-958a50aa8126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423/I:78ad24d7-4a52-44a9-a1f2-f31496063d7f</vt:lpwstr>
  </property>
  <property fmtid="{D5CDD505-2E9C-101B-9397-08002B2CF9AE}" pid="32" name="Merops processed date">
    <vt:lpwstr>2024/04/23 11:15:5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2</vt:lpwstr>
  </property>
</Properties>
</file>